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32733" w14:textId="77777777" w:rsidR="00D05D7D" w:rsidRDefault="00D05D7D" w:rsidP="00D05D7D">
      <w:pPr>
        <w:spacing w:line="360" w:lineRule="auto"/>
        <w:rPr>
          <w:b/>
          <w:color w:val="000000" w:themeColor="text1"/>
        </w:rPr>
      </w:pPr>
      <w:r w:rsidRPr="00D05D7D">
        <w:rPr>
          <w:b/>
          <w:bCs/>
          <w:color w:val="000000" w:themeColor="text1"/>
        </w:rPr>
        <w:t>Questionnaire</w:t>
      </w:r>
      <w:r>
        <w:rPr>
          <w:b/>
          <w:color w:val="000000" w:themeColor="text1"/>
        </w:rPr>
        <w:t xml:space="preserve"> (English version)</w:t>
      </w:r>
    </w:p>
    <w:p w14:paraId="1703C53E" w14:textId="77777777" w:rsidR="00D05D7D" w:rsidRPr="00DE0CE3" w:rsidRDefault="00D05D7D" w:rsidP="00D05D7D">
      <w:pPr>
        <w:spacing w:line="360" w:lineRule="auto"/>
        <w:rPr>
          <w:b/>
          <w:color w:val="000000" w:themeColor="text1"/>
        </w:rPr>
      </w:pPr>
      <w:r>
        <w:rPr>
          <w:b/>
          <w:color w:val="000000" w:themeColor="text1"/>
        </w:rPr>
        <w:t xml:space="preserve">Title of the project: </w:t>
      </w:r>
      <w:r w:rsidRPr="000A340A">
        <w:t>“</w:t>
      </w:r>
      <w:r w:rsidRPr="000A340A">
        <w:rPr>
          <w:b/>
        </w:rPr>
        <w:t xml:space="preserve">Association of </w:t>
      </w:r>
      <w:bookmarkStart w:id="0" w:name="_Hlk33017335"/>
      <w:r w:rsidRPr="000A340A">
        <w:rPr>
          <w:b/>
        </w:rPr>
        <w:t xml:space="preserve">IL-10 (-1082 A/G) and IL-6 (-174 G/C) </w:t>
      </w:r>
      <w:bookmarkEnd w:id="0"/>
      <w:r w:rsidRPr="000A340A">
        <w:rPr>
          <w:b/>
        </w:rPr>
        <w:t>Gene Polymorphism with Type 2 Diabetes Mellitus in Ethiopia population</w:t>
      </w:r>
      <w:r w:rsidRPr="000A340A">
        <w:t>”</w:t>
      </w:r>
    </w:p>
    <w:p w14:paraId="06B29CB7" w14:textId="77777777" w:rsidR="00D05D7D" w:rsidRPr="00DE0CE3" w:rsidRDefault="00D05D7D" w:rsidP="00D05D7D">
      <w:pPr>
        <w:spacing w:line="360" w:lineRule="auto"/>
        <w:rPr>
          <w:bCs/>
          <w:color w:val="000000" w:themeColor="text1"/>
        </w:rPr>
      </w:pPr>
      <w:bookmarkStart w:id="1" w:name="_Toc448323037"/>
      <w:bookmarkStart w:id="2" w:name="_Toc448229675"/>
      <w:bookmarkStart w:id="3" w:name="_Toc448085902"/>
      <w:bookmarkStart w:id="4" w:name="_Toc446968076"/>
      <w:bookmarkStart w:id="5" w:name="_Toc446964847"/>
      <w:bookmarkStart w:id="6" w:name="_Toc497075180"/>
      <w:r w:rsidRPr="00DE0CE3">
        <w:rPr>
          <w:bCs/>
          <w:color w:val="000000" w:themeColor="text1"/>
        </w:rPr>
        <w:t>Participant ID------------</w:t>
      </w:r>
      <w:bookmarkEnd w:id="1"/>
      <w:bookmarkEnd w:id="2"/>
      <w:bookmarkEnd w:id="3"/>
      <w:bookmarkEnd w:id="4"/>
      <w:bookmarkEnd w:id="5"/>
      <w:bookmarkEnd w:id="6"/>
    </w:p>
    <w:tbl>
      <w:tblPr>
        <w:tblStyle w:val="TableGrid"/>
        <w:tblW w:w="0" w:type="auto"/>
        <w:tblInd w:w="-702" w:type="dxa"/>
        <w:tblLook w:val="06A0" w:firstRow="1" w:lastRow="0" w:firstColumn="1" w:lastColumn="0" w:noHBand="1" w:noVBand="1"/>
      </w:tblPr>
      <w:tblGrid>
        <w:gridCol w:w="453"/>
        <w:gridCol w:w="882"/>
        <w:gridCol w:w="5145"/>
        <w:gridCol w:w="3572"/>
      </w:tblGrid>
      <w:tr w:rsidR="00A174CD" w:rsidRPr="00A174CD" w14:paraId="70EF85DD" w14:textId="77777777" w:rsidTr="00A2309C">
        <w:tc>
          <w:tcPr>
            <w:tcW w:w="10052" w:type="dxa"/>
            <w:gridSpan w:val="4"/>
            <w:hideMark/>
          </w:tcPr>
          <w:p w14:paraId="0D32CD02" w14:textId="77777777" w:rsidR="00D05D7D" w:rsidRPr="00A174CD" w:rsidRDefault="00D05D7D" w:rsidP="009A3331">
            <w:pPr>
              <w:spacing w:line="360" w:lineRule="auto"/>
              <w:rPr>
                <w:bCs/>
              </w:rPr>
            </w:pPr>
            <w:r w:rsidRPr="00A174CD">
              <w:t xml:space="preserve">                      Socio demographic characteristics</w:t>
            </w:r>
          </w:p>
        </w:tc>
      </w:tr>
      <w:tr w:rsidR="00A174CD" w:rsidRPr="00A174CD" w14:paraId="24CB0BC2" w14:textId="77777777" w:rsidTr="00A2309C">
        <w:tc>
          <w:tcPr>
            <w:tcW w:w="6480" w:type="dxa"/>
            <w:gridSpan w:val="3"/>
            <w:hideMark/>
          </w:tcPr>
          <w:p w14:paraId="2FEF5BB5" w14:textId="6C06E5CD" w:rsidR="00D05D7D" w:rsidRPr="00A174CD" w:rsidRDefault="00D05D7D" w:rsidP="009A3331">
            <w:pPr>
              <w:spacing w:line="360" w:lineRule="auto"/>
              <w:rPr>
                <w:bCs/>
              </w:rPr>
            </w:pPr>
            <w:bookmarkStart w:id="7" w:name="_Toc446964848"/>
            <w:bookmarkStart w:id="8" w:name="_Toc446968077"/>
            <w:bookmarkStart w:id="9" w:name="_Toc448085903"/>
            <w:bookmarkStart w:id="10" w:name="_Toc448229676"/>
            <w:bookmarkStart w:id="11" w:name="_Toc448323038"/>
            <w:bookmarkStart w:id="12" w:name="_Toc497075181"/>
            <w:r w:rsidRPr="00A174CD">
              <w:t>Question</w:t>
            </w:r>
            <w:bookmarkEnd w:id="7"/>
            <w:bookmarkEnd w:id="8"/>
            <w:bookmarkEnd w:id="9"/>
            <w:bookmarkEnd w:id="10"/>
            <w:bookmarkEnd w:id="11"/>
            <w:bookmarkEnd w:id="12"/>
            <w:r w:rsidRPr="00A174CD">
              <w:t xml:space="preserve"> </w:t>
            </w:r>
          </w:p>
        </w:tc>
        <w:tc>
          <w:tcPr>
            <w:tcW w:w="3572" w:type="dxa"/>
            <w:hideMark/>
          </w:tcPr>
          <w:p w14:paraId="0C9E024D" w14:textId="77777777" w:rsidR="00D05D7D" w:rsidRPr="00A174CD" w:rsidRDefault="00D05D7D" w:rsidP="009A3331">
            <w:pPr>
              <w:spacing w:line="360" w:lineRule="auto"/>
            </w:pPr>
            <w:bookmarkStart w:id="13" w:name="_Toc446964849"/>
            <w:bookmarkStart w:id="14" w:name="_Toc446968078"/>
            <w:bookmarkStart w:id="15" w:name="_Toc448085904"/>
            <w:bookmarkStart w:id="16" w:name="_Toc448229677"/>
            <w:bookmarkStart w:id="17" w:name="_Toc448323039"/>
            <w:bookmarkStart w:id="18" w:name="_Toc497075182"/>
            <w:r w:rsidRPr="00A174CD">
              <w:rPr>
                <w:bCs/>
              </w:rPr>
              <w:t>Response</w:t>
            </w:r>
            <w:bookmarkEnd w:id="13"/>
            <w:bookmarkEnd w:id="14"/>
            <w:bookmarkEnd w:id="15"/>
            <w:bookmarkEnd w:id="16"/>
            <w:bookmarkEnd w:id="17"/>
            <w:bookmarkEnd w:id="18"/>
            <w:r w:rsidRPr="00A174CD">
              <w:rPr>
                <w:bCs/>
              </w:rPr>
              <w:t xml:space="preserve"> </w:t>
            </w:r>
          </w:p>
        </w:tc>
      </w:tr>
      <w:tr w:rsidR="00A174CD" w:rsidRPr="00A174CD" w14:paraId="02665245" w14:textId="77777777" w:rsidTr="00A2309C">
        <w:tc>
          <w:tcPr>
            <w:tcW w:w="453" w:type="dxa"/>
            <w:hideMark/>
          </w:tcPr>
          <w:p w14:paraId="2C37D58A" w14:textId="77777777" w:rsidR="00D05D7D" w:rsidRPr="00A174CD" w:rsidRDefault="00D05D7D" w:rsidP="009A3331">
            <w:pPr>
              <w:spacing w:line="360" w:lineRule="auto"/>
            </w:pPr>
            <w:bookmarkStart w:id="19" w:name="_Toc497075183"/>
            <w:r w:rsidRPr="00A174CD">
              <w:t>1</w:t>
            </w:r>
            <w:bookmarkEnd w:id="19"/>
          </w:p>
        </w:tc>
        <w:tc>
          <w:tcPr>
            <w:tcW w:w="6027" w:type="dxa"/>
            <w:gridSpan w:val="2"/>
            <w:hideMark/>
          </w:tcPr>
          <w:p w14:paraId="7507CFCB" w14:textId="77777777" w:rsidR="00D05D7D" w:rsidRPr="00A174CD" w:rsidRDefault="00D05D7D" w:rsidP="009A3331">
            <w:pPr>
              <w:spacing w:line="360" w:lineRule="auto"/>
              <w:rPr>
                <w:bCs/>
              </w:rPr>
            </w:pPr>
            <w:bookmarkStart w:id="20" w:name="_Toc446964856"/>
            <w:bookmarkStart w:id="21" w:name="_Toc446968085"/>
            <w:bookmarkStart w:id="22" w:name="_Toc448085911"/>
            <w:bookmarkStart w:id="23" w:name="_Toc448229684"/>
            <w:bookmarkStart w:id="24" w:name="_Toc448323046"/>
            <w:bookmarkStart w:id="25" w:name="_Toc497075184"/>
            <w:r w:rsidRPr="00A174CD">
              <w:rPr>
                <w:bCs/>
              </w:rPr>
              <w:t>Sex</w:t>
            </w:r>
            <w:bookmarkEnd w:id="20"/>
            <w:bookmarkEnd w:id="21"/>
            <w:bookmarkEnd w:id="22"/>
            <w:bookmarkEnd w:id="23"/>
            <w:bookmarkEnd w:id="24"/>
            <w:bookmarkEnd w:id="25"/>
          </w:p>
        </w:tc>
        <w:tc>
          <w:tcPr>
            <w:tcW w:w="3572" w:type="dxa"/>
            <w:hideMark/>
          </w:tcPr>
          <w:p w14:paraId="1C31AF99" w14:textId="77777777" w:rsidR="007A0726" w:rsidRDefault="00D05D7D" w:rsidP="009A3331">
            <w:pPr>
              <w:spacing w:line="360" w:lineRule="auto"/>
              <w:rPr>
                <w:bCs/>
              </w:rPr>
            </w:pPr>
            <w:bookmarkStart w:id="26" w:name="_Toc497075185"/>
            <w:r w:rsidRPr="00A174CD">
              <w:rPr>
                <w:bCs/>
              </w:rPr>
              <w:t xml:space="preserve">A. Male               </w:t>
            </w:r>
          </w:p>
          <w:p w14:paraId="47BB9595" w14:textId="1E00B523" w:rsidR="00D05D7D" w:rsidRPr="00A174CD" w:rsidRDefault="00D05D7D" w:rsidP="009A3331">
            <w:pPr>
              <w:spacing w:line="360" w:lineRule="auto"/>
              <w:rPr>
                <w:bCs/>
              </w:rPr>
            </w:pPr>
            <w:bookmarkStart w:id="27" w:name="_GoBack"/>
            <w:bookmarkEnd w:id="27"/>
            <w:r w:rsidRPr="00A174CD">
              <w:rPr>
                <w:bCs/>
              </w:rPr>
              <w:t>B. Female</w:t>
            </w:r>
            <w:bookmarkEnd w:id="26"/>
            <w:r w:rsidRPr="00A174CD">
              <w:rPr>
                <w:bCs/>
              </w:rPr>
              <w:t xml:space="preserve">  </w:t>
            </w:r>
          </w:p>
        </w:tc>
      </w:tr>
      <w:tr w:rsidR="00A174CD" w:rsidRPr="00A174CD" w14:paraId="01B80BC7" w14:textId="77777777" w:rsidTr="00A2309C">
        <w:tc>
          <w:tcPr>
            <w:tcW w:w="453" w:type="dxa"/>
            <w:hideMark/>
          </w:tcPr>
          <w:p w14:paraId="2A6ECC14" w14:textId="3B49238C" w:rsidR="00D05D7D" w:rsidRPr="00A174CD" w:rsidRDefault="00D05D7D" w:rsidP="009A3331">
            <w:pPr>
              <w:spacing w:line="360" w:lineRule="auto"/>
              <w:rPr>
                <w:bCs/>
              </w:rPr>
            </w:pPr>
            <w:bookmarkStart w:id="28" w:name="_Toc446964855"/>
            <w:bookmarkStart w:id="29" w:name="_Toc446968084"/>
            <w:bookmarkStart w:id="30" w:name="_Toc448085910"/>
            <w:bookmarkStart w:id="31" w:name="_Toc448229683"/>
            <w:bookmarkStart w:id="32" w:name="_Toc448323045"/>
            <w:bookmarkStart w:id="33" w:name="_Toc497075186"/>
            <w:r w:rsidRPr="00A174CD">
              <w:t>2</w:t>
            </w:r>
            <w:bookmarkEnd w:id="28"/>
            <w:bookmarkEnd w:id="29"/>
            <w:bookmarkEnd w:id="30"/>
            <w:bookmarkEnd w:id="31"/>
            <w:bookmarkEnd w:id="32"/>
            <w:bookmarkEnd w:id="33"/>
          </w:p>
        </w:tc>
        <w:tc>
          <w:tcPr>
            <w:tcW w:w="6027" w:type="dxa"/>
            <w:gridSpan w:val="2"/>
            <w:hideMark/>
          </w:tcPr>
          <w:p w14:paraId="7797D8C8" w14:textId="77777777" w:rsidR="00D05D7D" w:rsidRPr="00A174CD" w:rsidRDefault="00D05D7D" w:rsidP="009A3331">
            <w:pPr>
              <w:spacing w:line="360" w:lineRule="auto"/>
            </w:pPr>
            <w:bookmarkStart w:id="34" w:name="_Toc497075187"/>
            <w:r w:rsidRPr="00A174CD">
              <w:t>Age in year</w:t>
            </w:r>
            <w:bookmarkEnd w:id="34"/>
          </w:p>
        </w:tc>
        <w:tc>
          <w:tcPr>
            <w:tcW w:w="3572" w:type="dxa"/>
            <w:hideMark/>
          </w:tcPr>
          <w:p w14:paraId="1764665F" w14:textId="469A06B9" w:rsidR="00D05D7D" w:rsidRPr="00A174CD" w:rsidRDefault="00D05D7D" w:rsidP="009A3331">
            <w:pPr>
              <w:spacing w:line="360" w:lineRule="auto"/>
            </w:pPr>
            <w:r w:rsidRPr="00A174CD">
              <w:t>--------------</w:t>
            </w:r>
            <w:r w:rsidR="007A0726">
              <w:t>Y</w:t>
            </w:r>
            <w:r w:rsidR="00FD76F5">
              <w:t>ear</w:t>
            </w:r>
          </w:p>
        </w:tc>
      </w:tr>
      <w:tr w:rsidR="00A174CD" w:rsidRPr="00A174CD" w14:paraId="5076C666" w14:textId="77777777" w:rsidTr="00A2309C">
        <w:tc>
          <w:tcPr>
            <w:tcW w:w="453" w:type="dxa"/>
            <w:hideMark/>
          </w:tcPr>
          <w:p w14:paraId="15B70700" w14:textId="09D0BF87" w:rsidR="00D05D7D" w:rsidRPr="00A174CD" w:rsidRDefault="00BC0407" w:rsidP="009A3331">
            <w:pPr>
              <w:spacing w:line="360" w:lineRule="auto"/>
            </w:pPr>
            <w:r>
              <w:t>3</w:t>
            </w:r>
          </w:p>
        </w:tc>
        <w:tc>
          <w:tcPr>
            <w:tcW w:w="6027" w:type="dxa"/>
            <w:gridSpan w:val="2"/>
            <w:hideMark/>
          </w:tcPr>
          <w:p w14:paraId="29943975" w14:textId="77777777" w:rsidR="00D05D7D" w:rsidRPr="00A174CD" w:rsidRDefault="00D05D7D" w:rsidP="009A3331">
            <w:pPr>
              <w:spacing w:line="360" w:lineRule="auto"/>
              <w:rPr>
                <w:bCs/>
              </w:rPr>
            </w:pPr>
            <w:bookmarkStart w:id="35" w:name="_Toc497075196"/>
            <w:r w:rsidRPr="00A174CD">
              <w:rPr>
                <w:bCs/>
              </w:rPr>
              <w:t>Residence</w:t>
            </w:r>
            <w:bookmarkEnd w:id="35"/>
          </w:p>
        </w:tc>
        <w:tc>
          <w:tcPr>
            <w:tcW w:w="3572" w:type="dxa"/>
            <w:hideMark/>
          </w:tcPr>
          <w:p w14:paraId="366D08A8" w14:textId="77777777" w:rsidR="00D05D7D" w:rsidRPr="00A174CD" w:rsidRDefault="00D05D7D" w:rsidP="009A3331">
            <w:pPr>
              <w:spacing w:line="360" w:lineRule="auto"/>
              <w:rPr>
                <w:bCs/>
              </w:rPr>
            </w:pPr>
            <w:bookmarkStart w:id="36" w:name="_Toc497075197"/>
            <w:r w:rsidRPr="00A174CD">
              <w:rPr>
                <w:bCs/>
              </w:rPr>
              <w:t>A. Rural</w:t>
            </w:r>
            <w:bookmarkEnd w:id="36"/>
          </w:p>
          <w:p w14:paraId="0FF1F5FE" w14:textId="77777777" w:rsidR="00D05D7D" w:rsidRPr="00A174CD" w:rsidRDefault="00D05D7D" w:rsidP="009A3331">
            <w:pPr>
              <w:spacing w:line="360" w:lineRule="auto"/>
              <w:rPr>
                <w:bCs/>
              </w:rPr>
            </w:pPr>
            <w:bookmarkStart w:id="37" w:name="_Toc497075198"/>
            <w:r w:rsidRPr="00A174CD">
              <w:rPr>
                <w:bCs/>
              </w:rPr>
              <w:t>B. Urban</w:t>
            </w:r>
            <w:bookmarkEnd w:id="37"/>
          </w:p>
        </w:tc>
      </w:tr>
      <w:tr w:rsidR="00A174CD" w:rsidRPr="00A174CD" w14:paraId="3F98C76A" w14:textId="77777777" w:rsidTr="00A2309C">
        <w:tc>
          <w:tcPr>
            <w:tcW w:w="453" w:type="dxa"/>
            <w:hideMark/>
          </w:tcPr>
          <w:p w14:paraId="74749D51" w14:textId="77777777" w:rsidR="00A90F2A" w:rsidRPr="00A174CD" w:rsidRDefault="00A90F2A" w:rsidP="009A3331">
            <w:pPr>
              <w:spacing w:line="360" w:lineRule="auto"/>
            </w:pPr>
          </w:p>
          <w:p w14:paraId="559590A5" w14:textId="2C542CFD" w:rsidR="00D05D7D" w:rsidRPr="00A174CD" w:rsidRDefault="00BC0407" w:rsidP="009A3331">
            <w:pPr>
              <w:spacing w:line="360" w:lineRule="auto"/>
            </w:pPr>
            <w:r>
              <w:t>4</w:t>
            </w:r>
          </w:p>
        </w:tc>
        <w:tc>
          <w:tcPr>
            <w:tcW w:w="6027" w:type="dxa"/>
            <w:gridSpan w:val="2"/>
            <w:hideMark/>
          </w:tcPr>
          <w:p w14:paraId="6237E375" w14:textId="77777777" w:rsidR="00A174CD" w:rsidRPr="00A174CD" w:rsidRDefault="00D05D7D" w:rsidP="009A3331">
            <w:pPr>
              <w:spacing w:line="360" w:lineRule="auto"/>
              <w:rPr>
                <w:bCs/>
              </w:rPr>
            </w:pPr>
            <w:r w:rsidRPr="00A174CD">
              <w:rPr>
                <w:bCs/>
              </w:rPr>
              <w:t>Educational status</w:t>
            </w:r>
          </w:p>
          <w:p w14:paraId="65DAE5E0" w14:textId="372359C6" w:rsidR="00D05D7D" w:rsidRPr="00A174CD" w:rsidRDefault="00D05D7D" w:rsidP="009A3331">
            <w:pPr>
              <w:spacing w:line="360" w:lineRule="auto"/>
              <w:rPr>
                <w:bCs/>
              </w:rPr>
            </w:pPr>
          </w:p>
        </w:tc>
        <w:tc>
          <w:tcPr>
            <w:tcW w:w="3572" w:type="dxa"/>
            <w:hideMark/>
          </w:tcPr>
          <w:p w14:paraId="19B1BDB6" w14:textId="32D50AA8" w:rsidR="00D05D7D" w:rsidRPr="00A174CD" w:rsidRDefault="00A174CD" w:rsidP="00D05D7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Cs/>
              </w:rPr>
            </w:pPr>
            <w:r w:rsidRPr="00A174CD">
              <w:rPr>
                <w:bCs/>
              </w:rPr>
              <w:t>Illiterate</w:t>
            </w:r>
          </w:p>
          <w:p w14:paraId="52C7A1D8" w14:textId="6B1F6CB5" w:rsidR="00D05D7D" w:rsidRPr="00A174CD" w:rsidRDefault="00A174CD" w:rsidP="00D05D7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Cs/>
              </w:rPr>
            </w:pPr>
            <w:r w:rsidRPr="00A174CD">
              <w:rPr>
                <w:rStyle w:val="fontstyle01"/>
                <w:rFonts w:ascii="Times New Roman" w:hAnsi="Times New Roman"/>
                <w:i w:val="0"/>
                <w:color w:val="auto"/>
                <w:sz w:val="24"/>
                <w:szCs w:val="24"/>
              </w:rPr>
              <w:t xml:space="preserve">Primary school </w:t>
            </w:r>
          </w:p>
          <w:p w14:paraId="4F98B42F" w14:textId="0CA73DB8" w:rsidR="00D05D7D" w:rsidRPr="00A174CD" w:rsidRDefault="00A174CD" w:rsidP="00D05D7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Cs/>
              </w:rPr>
            </w:pPr>
            <w:r w:rsidRPr="00A174CD">
              <w:rPr>
                <w:rStyle w:val="fontstyle01"/>
                <w:rFonts w:ascii="Times New Roman" w:hAnsi="Times New Roman"/>
                <w:i w:val="0"/>
                <w:color w:val="auto"/>
                <w:sz w:val="24"/>
                <w:szCs w:val="24"/>
              </w:rPr>
              <w:t>Secondary school and college</w:t>
            </w:r>
            <w:r w:rsidRPr="00A174CD">
              <w:rPr>
                <w:bCs/>
              </w:rPr>
              <w:t xml:space="preserve"> </w:t>
            </w:r>
          </w:p>
          <w:p w14:paraId="62E67EBB" w14:textId="4DBCDAAA" w:rsidR="00D05D7D" w:rsidRPr="00A174CD" w:rsidRDefault="00A174CD" w:rsidP="00A174C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Cs/>
              </w:rPr>
            </w:pPr>
            <w:r w:rsidRPr="00A174CD">
              <w:rPr>
                <w:rStyle w:val="fontstyle01"/>
                <w:rFonts w:ascii="Times New Roman" w:hAnsi="Times New Roman"/>
                <w:i w:val="0"/>
                <w:color w:val="auto"/>
                <w:sz w:val="24"/>
                <w:szCs w:val="24"/>
              </w:rPr>
              <w:t>Degree and above</w:t>
            </w:r>
            <w:r w:rsidRPr="00A174CD">
              <w:rPr>
                <w:bCs/>
              </w:rPr>
              <w:t xml:space="preserve"> </w:t>
            </w:r>
          </w:p>
        </w:tc>
      </w:tr>
      <w:tr w:rsidR="00A2309C" w:rsidRPr="00A174CD" w14:paraId="45AC9FB0" w14:textId="77777777" w:rsidTr="00DC2135">
        <w:tc>
          <w:tcPr>
            <w:tcW w:w="453" w:type="dxa"/>
          </w:tcPr>
          <w:p w14:paraId="2D58F822" w14:textId="3D6C44E1" w:rsidR="00A2309C" w:rsidRPr="00A174CD" w:rsidRDefault="00FD76F5" w:rsidP="00A2309C">
            <w:pPr>
              <w:spacing w:line="360" w:lineRule="auto"/>
            </w:pPr>
            <w:r>
              <w:t>5</w:t>
            </w:r>
          </w:p>
        </w:tc>
        <w:tc>
          <w:tcPr>
            <w:tcW w:w="6027" w:type="dxa"/>
            <w:gridSpan w:val="2"/>
          </w:tcPr>
          <w:p w14:paraId="4933E9BF" w14:textId="1E00ABEF" w:rsidR="00A2309C" w:rsidRPr="00A174CD" w:rsidRDefault="00A2309C" w:rsidP="00A2309C">
            <w:pPr>
              <w:spacing w:line="360" w:lineRule="auto"/>
              <w:rPr>
                <w:bCs/>
              </w:rPr>
            </w:pPr>
            <w:bookmarkStart w:id="38" w:name="_Toc446964905"/>
            <w:bookmarkStart w:id="39" w:name="_Toc446968134"/>
            <w:bookmarkStart w:id="40" w:name="_Toc448085998"/>
            <w:bookmarkStart w:id="41" w:name="_Toc448229771"/>
            <w:bookmarkStart w:id="42" w:name="_Toc448323133"/>
            <w:bookmarkStart w:id="43" w:name="_Toc497075277"/>
            <w:r w:rsidRPr="00DE0CE3">
              <w:rPr>
                <w:bCs/>
                <w:color w:val="000000" w:themeColor="text1"/>
              </w:rPr>
              <w:t>Do you have any family member suffering from DM disease?</w:t>
            </w:r>
            <w:bookmarkEnd w:id="38"/>
            <w:bookmarkEnd w:id="39"/>
            <w:bookmarkEnd w:id="40"/>
            <w:bookmarkEnd w:id="41"/>
            <w:bookmarkEnd w:id="42"/>
            <w:bookmarkEnd w:id="43"/>
          </w:p>
        </w:tc>
        <w:tc>
          <w:tcPr>
            <w:tcW w:w="3572" w:type="dxa"/>
          </w:tcPr>
          <w:p w14:paraId="3F37F6E8" w14:textId="77777777" w:rsidR="00A2309C" w:rsidRPr="00A2309C" w:rsidRDefault="00A2309C" w:rsidP="00A2309C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Cs/>
              </w:rPr>
            </w:pPr>
            <w:bookmarkStart w:id="44" w:name="_Toc446964906"/>
            <w:bookmarkStart w:id="45" w:name="_Toc446968135"/>
            <w:bookmarkStart w:id="46" w:name="_Toc448085999"/>
            <w:bookmarkStart w:id="47" w:name="_Toc448229772"/>
            <w:bookmarkStart w:id="48" w:name="_Toc448323134"/>
            <w:bookmarkStart w:id="49" w:name="_Toc497075278"/>
            <w:r w:rsidRPr="00A2309C">
              <w:rPr>
                <w:bCs/>
                <w:color w:val="000000" w:themeColor="text1"/>
              </w:rPr>
              <w:t>Yes</w:t>
            </w:r>
            <w:bookmarkStart w:id="50" w:name="_Toc446964907"/>
            <w:bookmarkStart w:id="51" w:name="_Toc446968136"/>
            <w:bookmarkStart w:id="52" w:name="_Toc448086000"/>
            <w:bookmarkStart w:id="53" w:name="_Toc448229773"/>
            <w:bookmarkStart w:id="54" w:name="_Toc448323135"/>
            <w:bookmarkStart w:id="55" w:name="_Toc497075279"/>
            <w:bookmarkEnd w:id="44"/>
            <w:bookmarkEnd w:id="45"/>
            <w:bookmarkEnd w:id="46"/>
            <w:bookmarkEnd w:id="47"/>
            <w:bookmarkEnd w:id="48"/>
            <w:bookmarkEnd w:id="49"/>
          </w:p>
          <w:p w14:paraId="679B2378" w14:textId="5096AB57" w:rsidR="00A2309C" w:rsidRPr="00A174CD" w:rsidRDefault="00A2309C" w:rsidP="00A2309C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Cs/>
              </w:rPr>
            </w:pPr>
            <w:r w:rsidRPr="00DE0CE3">
              <w:rPr>
                <w:bCs/>
                <w:color w:val="000000" w:themeColor="text1"/>
              </w:rPr>
              <w:t>No</w:t>
            </w:r>
            <w:bookmarkEnd w:id="50"/>
            <w:bookmarkEnd w:id="51"/>
            <w:bookmarkEnd w:id="52"/>
            <w:bookmarkEnd w:id="53"/>
            <w:bookmarkEnd w:id="54"/>
            <w:bookmarkEnd w:id="55"/>
            <w:r w:rsidRPr="00DE0CE3">
              <w:rPr>
                <w:bCs/>
                <w:color w:val="000000" w:themeColor="text1"/>
              </w:rPr>
              <w:t xml:space="preserve"> </w:t>
            </w:r>
          </w:p>
        </w:tc>
      </w:tr>
      <w:tr w:rsidR="001E506C" w:rsidRPr="00A174CD" w14:paraId="6DF71579" w14:textId="77777777" w:rsidTr="00DC2135">
        <w:tc>
          <w:tcPr>
            <w:tcW w:w="453" w:type="dxa"/>
          </w:tcPr>
          <w:p w14:paraId="76664567" w14:textId="3A9C8CD6" w:rsidR="001E506C" w:rsidRPr="00DE0CE3" w:rsidRDefault="00FD76F5" w:rsidP="001E506C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6027" w:type="dxa"/>
            <w:gridSpan w:val="2"/>
          </w:tcPr>
          <w:p w14:paraId="4C817681" w14:textId="28AED907" w:rsidR="001E506C" w:rsidRPr="00DE0CE3" w:rsidRDefault="001E506C" w:rsidP="001E506C">
            <w:pPr>
              <w:spacing w:line="360" w:lineRule="auto"/>
              <w:rPr>
                <w:bCs/>
                <w:color w:val="000000" w:themeColor="text1"/>
              </w:rPr>
            </w:pPr>
            <w:bookmarkStart w:id="56" w:name="_Toc446964908"/>
            <w:bookmarkStart w:id="57" w:name="_Toc446968137"/>
            <w:bookmarkStart w:id="58" w:name="_Toc448086002"/>
            <w:bookmarkStart w:id="59" w:name="_Toc448229775"/>
            <w:bookmarkStart w:id="60" w:name="_Toc448323137"/>
            <w:bookmarkStart w:id="61" w:name="_Toc497075281"/>
            <w:r w:rsidRPr="00DE0CE3">
              <w:rPr>
                <w:bCs/>
                <w:color w:val="000000" w:themeColor="text1"/>
              </w:rPr>
              <w:t>Are you suffering from kidney disease?</w:t>
            </w:r>
            <w:bookmarkEnd w:id="56"/>
            <w:bookmarkEnd w:id="57"/>
            <w:bookmarkEnd w:id="58"/>
            <w:bookmarkEnd w:id="59"/>
            <w:bookmarkEnd w:id="60"/>
            <w:bookmarkEnd w:id="61"/>
          </w:p>
        </w:tc>
        <w:tc>
          <w:tcPr>
            <w:tcW w:w="3572" w:type="dxa"/>
          </w:tcPr>
          <w:p w14:paraId="5A76F674" w14:textId="77777777" w:rsidR="00FD76F5" w:rsidRDefault="001E506C" w:rsidP="00FD76F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bCs/>
                <w:color w:val="000000" w:themeColor="text1"/>
              </w:rPr>
            </w:pPr>
            <w:bookmarkStart w:id="62" w:name="_Toc446964909"/>
            <w:bookmarkStart w:id="63" w:name="_Toc446968138"/>
            <w:bookmarkStart w:id="64" w:name="_Toc448086003"/>
            <w:bookmarkStart w:id="65" w:name="_Toc448229776"/>
            <w:bookmarkStart w:id="66" w:name="_Toc448323138"/>
            <w:bookmarkStart w:id="67" w:name="_Toc497075282"/>
            <w:r w:rsidRPr="00FD76F5">
              <w:rPr>
                <w:bCs/>
                <w:color w:val="000000" w:themeColor="text1"/>
              </w:rPr>
              <w:t>Yes</w:t>
            </w:r>
            <w:bookmarkEnd w:id="62"/>
            <w:bookmarkEnd w:id="63"/>
            <w:bookmarkEnd w:id="64"/>
            <w:bookmarkEnd w:id="65"/>
            <w:bookmarkEnd w:id="66"/>
            <w:bookmarkEnd w:id="67"/>
            <w:r w:rsidRPr="00FD76F5">
              <w:rPr>
                <w:bCs/>
                <w:color w:val="000000" w:themeColor="text1"/>
              </w:rPr>
              <w:t xml:space="preserve"> </w:t>
            </w:r>
            <w:bookmarkStart w:id="68" w:name="_Toc446964910"/>
            <w:bookmarkStart w:id="69" w:name="_Toc446968139"/>
            <w:bookmarkStart w:id="70" w:name="_Toc448086004"/>
            <w:bookmarkStart w:id="71" w:name="_Toc448229777"/>
            <w:bookmarkStart w:id="72" w:name="_Toc448323139"/>
            <w:bookmarkStart w:id="73" w:name="_Toc497075283"/>
          </w:p>
          <w:p w14:paraId="1DAC16E5" w14:textId="4E1D70A3" w:rsidR="001E506C" w:rsidRPr="00A2309C" w:rsidRDefault="001E506C" w:rsidP="00FD76F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bCs/>
                <w:color w:val="000000" w:themeColor="text1"/>
              </w:rPr>
            </w:pPr>
            <w:r w:rsidRPr="00DE0CE3">
              <w:rPr>
                <w:bCs/>
                <w:color w:val="000000" w:themeColor="text1"/>
              </w:rPr>
              <w:t>No</w:t>
            </w:r>
            <w:bookmarkEnd w:id="68"/>
            <w:bookmarkEnd w:id="69"/>
            <w:bookmarkEnd w:id="70"/>
            <w:bookmarkEnd w:id="71"/>
            <w:bookmarkEnd w:id="72"/>
            <w:bookmarkEnd w:id="73"/>
            <w:r w:rsidRPr="00DE0CE3">
              <w:rPr>
                <w:bCs/>
                <w:color w:val="000000" w:themeColor="text1"/>
              </w:rPr>
              <w:t xml:space="preserve"> </w:t>
            </w:r>
          </w:p>
        </w:tc>
      </w:tr>
      <w:tr w:rsidR="001E506C" w:rsidRPr="00A174CD" w14:paraId="324AF90A" w14:textId="77777777" w:rsidTr="00DC2135">
        <w:tc>
          <w:tcPr>
            <w:tcW w:w="453" w:type="dxa"/>
          </w:tcPr>
          <w:p w14:paraId="69E9DCCF" w14:textId="31E16DB3" w:rsidR="001E506C" w:rsidRPr="00DE0CE3" w:rsidRDefault="00FD76F5" w:rsidP="001E506C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  <w:tc>
          <w:tcPr>
            <w:tcW w:w="6027" w:type="dxa"/>
            <w:gridSpan w:val="2"/>
          </w:tcPr>
          <w:p w14:paraId="4BC8EB08" w14:textId="6DB365F3" w:rsidR="001E506C" w:rsidRPr="00DE0CE3" w:rsidRDefault="001E506C" w:rsidP="001E506C">
            <w:pPr>
              <w:spacing w:line="360" w:lineRule="auto"/>
              <w:rPr>
                <w:bCs/>
                <w:color w:val="000000" w:themeColor="text1"/>
              </w:rPr>
            </w:pPr>
            <w:bookmarkStart w:id="74" w:name="_Toc497075285"/>
            <w:r w:rsidRPr="00DE0CE3">
              <w:rPr>
                <w:bCs/>
                <w:color w:val="000000" w:themeColor="text1"/>
              </w:rPr>
              <w:t>Are you suffering from coronary artery disease?</w:t>
            </w:r>
            <w:bookmarkEnd w:id="74"/>
          </w:p>
        </w:tc>
        <w:tc>
          <w:tcPr>
            <w:tcW w:w="3572" w:type="dxa"/>
          </w:tcPr>
          <w:p w14:paraId="131F5E19" w14:textId="77777777" w:rsidR="00FD76F5" w:rsidRPr="00FD76F5" w:rsidRDefault="001E506C" w:rsidP="00FD76F5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color w:val="000000" w:themeColor="text1"/>
              </w:rPr>
            </w:pPr>
            <w:bookmarkStart w:id="75" w:name="_Toc446964912"/>
            <w:bookmarkStart w:id="76" w:name="_Toc446968141"/>
            <w:bookmarkStart w:id="77" w:name="_Toc448086007"/>
            <w:bookmarkStart w:id="78" w:name="_Toc448229780"/>
            <w:bookmarkStart w:id="79" w:name="_Toc448323142"/>
            <w:bookmarkStart w:id="80" w:name="_Toc497075286"/>
            <w:r w:rsidRPr="00FD76F5">
              <w:rPr>
                <w:bCs/>
                <w:color w:val="000000" w:themeColor="text1"/>
              </w:rPr>
              <w:t>Yes</w:t>
            </w:r>
            <w:bookmarkEnd w:id="75"/>
            <w:bookmarkEnd w:id="76"/>
            <w:bookmarkEnd w:id="77"/>
            <w:bookmarkEnd w:id="78"/>
            <w:bookmarkEnd w:id="79"/>
            <w:bookmarkEnd w:id="80"/>
            <w:r w:rsidRPr="00FD76F5">
              <w:rPr>
                <w:bCs/>
                <w:color w:val="000000" w:themeColor="text1"/>
              </w:rPr>
              <w:t xml:space="preserve"> </w:t>
            </w:r>
            <w:bookmarkStart w:id="81" w:name="_Toc446964913"/>
            <w:bookmarkStart w:id="82" w:name="_Toc446968142"/>
            <w:bookmarkStart w:id="83" w:name="_Toc448086008"/>
            <w:bookmarkStart w:id="84" w:name="_Toc448229781"/>
            <w:bookmarkStart w:id="85" w:name="_Toc448323143"/>
            <w:bookmarkStart w:id="86" w:name="_Toc497075287"/>
          </w:p>
          <w:p w14:paraId="75ED7914" w14:textId="35A84301" w:rsidR="001E506C" w:rsidRPr="00FD76F5" w:rsidRDefault="001E506C" w:rsidP="00FD76F5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color w:val="000000" w:themeColor="text1"/>
              </w:rPr>
            </w:pPr>
            <w:r w:rsidRPr="00FD76F5">
              <w:rPr>
                <w:bCs/>
                <w:color w:val="000000" w:themeColor="text1"/>
              </w:rPr>
              <w:t>No</w:t>
            </w:r>
            <w:bookmarkEnd w:id="81"/>
            <w:bookmarkEnd w:id="82"/>
            <w:bookmarkEnd w:id="83"/>
            <w:bookmarkEnd w:id="84"/>
            <w:bookmarkEnd w:id="85"/>
            <w:bookmarkEnd w:id="86"/>
            <w:r w:rsidRPr="00FD76F5">
              <w:rPr>
                <w:bCs/>
                <w:color w:val="000000" w:themeColor="text1"/>
              </w:rPr>
              <w:t xml:space="preserve"> </w:t>
            </w:r>
          </w:p>
        </w:tc>
      </w:tr>
      <w:tr w:rsidR="00FD76F5" w:rsidRPr="00A174CD" w14:paraId="7F0D8598" w14:textId="77777777" w:rsidTr="00DC2135">
        <w:tc>
          <w:tcPr>
            <w:tcW w:w="453" w:type="dxa"/>
          </w:tcPr>
          <w:p w14:paraId="1B4DD21A" w14:textId="6A08D8CC" w:rsidR="00FD76F5" w:rsidRPr="00DE0CE3" w:rsidRDefault="00FD76F5" w:rsidP="00FD76F5">
            <w:pPr>
              <w:spacing w:line="360" w:lineRule="auto"/>
              <w:rPr>
                <w:color w:val="000000" w:themeColor="text1"/>
              </w:rPr>
            </w:pPr>
            <w:bookmarkStart w:id="87" w:name="_Toc448086016"/>
            <w:bookmarkStart w:id="88" w:name="_Toc448229789"/>
            <w:bookmarkStart w:id="89" w:name="_Toc448323151"/>
            <w:bookmarkStart w:id="90" w:name="_Toc497075288"/>
            <w:r w:rsidRPr="00DE0CE3">
              <w:rPr>
                <w:color w:val="000000" w:themeColor="text1"/>
              </w:rPr>
              <w:t>7</w:t>
            </w:r>
            <w:bookmarkEnd w:id="87"/>
            <w:bookmarkEnd w:id="88"/>
            <w:bookmarkEnd w:id="89"/>
            <w:bookmarkEnd w:id="90"/>
          </w:p>
        </w:tc>
        <w:tc>
          <w:tcPr>
            <w:tcW w:w="6027" w:type="dxa"/>
            <w:gridSpan w:val="2"/>
          </w:tcPr>
          <w:p w14:paraId="1381EB8A" w14:textId="61BE7ADA" w:rsidR="00FD76F5" w:rsidRPr="00DE0CE3" w:rsidRDefault="00FD76F5" w:rsidP="00FD76F5">
            <w:pPr>
              <w:spacing w:line="360" w:lineRule="auto"/>
              <w:rPr>
                <w:bCs/>
                <w:color w:val="000000" w:themeColor="text1"/>
              </w:rPr>
            </w:pPr>
            <w:bookmarkStart w:id="91" w:name="_Toc446964919"/>
            <w:bookmarkStart w:id="92" w:name="_Toc446968148"/>
            <w:bookmarkStart w:id="93" w:name="_Toc448086017"/>
            <w:bookmarkStart w:id="94" w:name="_Toc448229790"/>
            <w:bookmarkStart w:id="95" w:name="_Toc448323152"/>
            <w:bookmarkStart w:id="96" w:name="_Toc497075289"/>
            <w:r w:rsidRPr="00DE0CE3">
              <w:rPr>
                <w:bCs/>
                <w:color w:val="000000" w:themeColor="text1"/>
              </w:rPr>
              <w:t xml:space="preserve">Do you have any disease other than DM such as </w:t>
            </w:r>
            <w:r w:rsidRPr="00DE0CE3">
              <w:rPr>
                <w:bCs/>
                <w:color w:val="000000" w:themeColor="text1"/>
              </w:rPr>
              <w:t>hypertension,</w:t>
            </w:r>
            <w:r w:rsidRPr="00DE0CE3">
              <w:rPr>
                <w:bCs/>
                <w:color w:val="000000" w:themeColor="text1"/>
              </w:rPr>
              <w:t xml:space="preserve"> retinopathy</w:t>
            </w:r>
            <w:bookmarkEnd w:id="91"/>
            <w:bookmarkEnd w:id="92"/>
            <w:bookmarkEnd w:id="93"/>
            <w:bookmarkEnd w:id="94"/>
            <w:bookmarkEnd w:id="95"/>
            <w:r w:rsidRPr="00DE0CE3">
              <w:rPr>
                <w:bCs/>
                <w:color w:val="000000" w:themeColor="text1"/>
              </w:rPr>
              <w:t>, Cardiovascular problem</w:t>
            </w:r>
            <w:bookmarkEnd w:id="96"/>
          </w:p>
        </w:tc>
        <w:tc>
          <w:tcPr>
            <w:tcW w:w="3572" w:type="dxa"/>
          </w:tcPr>
          <w:p w14:paraId="58E50F78" w14:textId="77777777" w:rsidR="00FD76F5" w:rsidRPr="00FD76F5" w:rsidRDefault="00FD76F5" w:rsidP="00FD76F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color w:val="000000" w:themeColor="text1"/>
              </w:rPr>
            </w:pPr>
            <w:bookmarkStart w:id="97" w:name="_Toc446964920"/>
            <w:bookmarkStart w:id="98" w:name="_Toc446968149"/>
            <w:bookmarkStart w:id="99" w:name="_Toc448086018"/>
            <w:bookmarkStart w:id="100" w:name="_Toc448229791"/>
            <w:bookmarkStart w:id="101" w:name="_Toc448323153"/>
            <w:bookmarkStart w:id="102" w:name="_Toc497075290"/>
            <w:r w:rsidRPr="00FD76F5">
              <w:rPr>
                <w:bCs/>
                <w:color w:val="000000" w:themeColor="text1"/>
              </w:rPr>
              <w:t>Yes</w:t>
            </w:r>
            <w:bookmarkEnd w:id="97"/>
            <w:bookmarkEnd w:id="98"/>
            <w:bookmarkEnd w:id="99"/>
            <w:bookmarkEnd w:id="100"/>
            <w:bookmarkEnd w:id="101"/>
            <w:bookmarkEnd w:id="102"/>
            <w:r w:rsidRPr="00FD76F5">
              <w:rPr>
                <w:bCs/>
                <w:color w:val="000000" w:themeColor="text1"/>
              </w:rPr>
              <w:t xml:space="preserve"> </w:t>
            </w:r>
            <w:bookmarkStart w:id="103" w:name="_Toc446964921"/>
            <w:bookmarkStart w:id="104" w:name="_Toc446968150"/>
            <w:bookmarkStart w:id="105" w:name="_Toc448086019"/>
            <w:bookmarkStart w:id="106" w:name="_Toc448229792"/>
            <w:bookmarkStart w:id="107" w:name="_Toc448323154"/>
            <w:bookmarkStart w:id="108" w:name="_Toc497075291"/>
          </w:p>
          <w:p w14:paraId="7A35DA88" w14:textId="7F9A2E09" w:rsidR="00FD76F5" w:rsidRPr="00FD76F5" w:rsidRDefault="00FD76F5" w:rsidP="00FD76F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color w:val="000000" w:themeColor="text1"/>
              </w:rPr>
            </w:pPr>
            <w:r w:rsidRPr="00FD76F5">
              <w:rPr>
                <w:bCs/>
                <w:color w:val="000000" w:themeColor="text1"/>
              </w:rPr>
              <w:t>No</w:t>
            </w:r>
            <w:bookmarkEnd w:id="103"/>
            <w:bookmarkEnd w:id="104"/>
            <w:bookmarkEnd w:id="105"/>
            <w:bookmarkEnd w:id="106"/>
            <w:bookmarkEnd w:id="107"/>
            <w:bookmarkEnd w:id="108"/>
          </w:p>
        </w:tc>
      </w:tr>
      <w:tr w:rsidR="00FD76F5" w:rsidRPr="00A174CD" w14:paraId="6F11D109" w14:textId="77777777" w:rsidTr="00DC2135">
        <w:tc>
          <w:tcPr>
            <w:tcW w:w="453" w:type="dxa"/>
          </w:tcPr>
          <w:p w14:paraId="524AAFDD" w14:textId="77777777" w:rsidR="00FD76F5" w:rsidRPr="00DE0CE3" w:rsidRDefault="00FD76F5" w:rsidP="00FD76F5">
            <w:pPr>
              <w:spacing w:line="360" w:lineRule="auto"/>
              <w:rPr>
                <w:bCs/>
                <w:color w:val="000000" w:themeColor="text1"/>
              </w:rPr>
            </w:pPr>
          </w:p>
          <w:p w14:paraId="296F1134" w14:textId="16498296" w:rsidR="00FD76F5" w:rsidRPr="00DE0CE3" w:rsidRDefault="00FD76F5" w:rsidP="00FD76F5">
            <w:pPr>
              <w:spacing w:line="360" w:lineRule="auto"/>
              <w:rPr>
                <w:color w:val="000000" w:themeColor="text1"/>
              </w:rPr>
            </w:pPr>
            <w:bookmarkStart w:id="109" w:name="_Toc448086020"/>
            <w:bookmarkStart w:id="110" w:name="_Toc448229793"/>
            <w:bookmarkStart w:id="111" w:name="_Toc448323155"/>
            <w:bookmarkStart w:id="112" w:name="_Toc497075292"/>
            <w:r w:rsidRPr="00DE0CE3">
              <w:rPr>
                <w:color w:val="000000" w:themeColor="text1"/>
              </w:rPr>
              <w:t>8</w:t>
            </w:r>
            <w:bookmarkEnd w:id="109"/>
            <w:bookmarkEnd w:id="110"/>
            <w:bookmarkEnd w:id="111"/>
            <w:bookmarkEnd w:id="112"/>
          </w:p>
        </w:tc>
        <w:tc>
          <w:tcPr>
            <w:tcW w:w="6027" w:type="dxa"/>
            <w:gridSpan w:val="2"/>
          </w:tcPr>
          <w:p w14:paraId="1D236B0B" w14:textId="77777777" w:rsidR="00FD76F5" w:rsidRPr="00DE0CE3" w:rsidRDefault="00FD76F5" w:rsidP="00FD76F5">
            <w:pPr>
              <w:spacing w:line="360" w:lineRule="auto"/>
              <w:rPr>
                <w:color w:val="000000" w:themeColor="text1"/>
              </w:rPr>
            </w:pPr>
          </w:p>
          <w:p w14:paraId="24F3C897" w14:textId="72CE4176" w:rsidR="00FD76F5" w:rsidRPr="00DE0CE3" w:rsidRDefault="00FD76F5" w:rsidP="00FD76F5">
            <w:pPr>
              <w:spacing w:line="360" w:lineRule="auto"/>
              <w:rPr>
                <w:bCs/>
                <w:color w:val="000000" w:themeColor="text1"/>
              </w:rPr>
            </w:pPr>
            <w:bookmarkStart w:id="113" w:name="_Toc446964922"/>
            <w:bookmarkStart w:id="114" w:name="_Toc446968151"/>
            <w:bookmarkStart w:id="115" w:name="_Toc448086021"/>
            <w:bookmarkStart w:id="116" w:name="_Toc448229794"/>
            <w:bookmarkStart w:id="117" w:name="_Toc448323156"/>
            <w:bookmarkStart w:id="118" w:name="_Toc497075293"/>
            <w:r w:rsidRPr="00DE0CE3">
              <w:rPr>
                <w:bCs/>
                <w:color w:val="000000" w:themeColor="text1"/>
              </w:rPr>
              <w:t>If yes, what type of disease do you have and the treatment currently taken?</w:t>
            </w:r>
            <w:bookmarkEnd w:id="113"/>
            <w:bookmarkEnd w:id="114"/>
            <w:bookmarkEnd w:id="115"/>
            <w:bookmarkEnd w:id="116"/>
            <w:bookmarkEnd w:id="117"/>
            <w:bookmarkEnd w:id="118"/>
          </w:p>
        </w:tc>
        <w:tc>
          <w:tcPr>
            <w:tcW w:w="3572" w:type="dxa"/>
          </w:tcPr>
          <w:p w14:paraId="5F60740C" w14:textId="787CB616" w:rsidR="00FD76F5" w:rsidRPr="00FD76F5" w:rsidRDefault="00FD76F5" w:rsidP="00FD76F5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</w:rPr>
            </w:pPr>
            <w:bookmarkStart w:id="119" w:name="_Toc446964923"/>
            <w:bookmarkStart w:id="120" w:name="_Toc446968152"/>
            <w:bookmarkStart w:id="121" w:name="_Toc448086022"/>
            <w:bookmarkStart w:id="122" w:name="_Toc448229795"/>
            <w:bookmarkStart w:id="123" w:name="_Toc448323157"/>
            <w:bookmarkStart w:id="124" w:name="_Toc497075294"/>
            <w:r w:rsidRPr="00FD76F5">
              <w:rPr>
                <w:bCs/>
                <w:color w:val="000000" w:themeColor="text1"/>
              </w:rPr>
              <w:t>Type of disease------------</w:t>
            </w:r>
            <w:bookmarkStart w:id="125" w:name="_Toc446964924"/>
            <w:bookmarkStart w:id="126" w:name="_Toc446968153"/>
            <w:bookmarkStart w:id="127" w:name="_Toc448086023"/>
            <w:bookmarkStart w:id="128" w:name="_Toc448229796"/>
            <w:bookmarkStart w:id="129" w:name="_Toc448323158"/>
            <w:bookmarkStart w:id="130" w:name="_Toc497075295"/>
            <w:bookmarkEnd w:id="119"/>
            <w:bookmarkEnd w:id="120"/>
            <w:bookmarkEnd w:id="121"/>
            <w:bookmarkEnd w:id="122"/>
            <w:bookmarkEnd w:id="123"/>
            <w:bookmarkEnd w:id="124"/>
          </w:p>
          <w:p w14:paraId="73D9361C" w14:textId="22E2F925" w:rsidR="00FD76F5" w:rsidRPr="00FD76F5" w:rsidRDefault="00FD76F5" w:rsidP="00FD76F5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</w:rPr>
            </w:pPr>
            <w:r w:rsidRPr="00FD76F5">
              <w:rPr>
                <w:bCs/>
                <w:color w:val="000000" w:themeColor="text1"/>
              </w:rPr>
              <w:t>Type of treatment ---------</w:t>
            </w:r>
            <w:bookmarkEnd w:id="125"/>
            <w:bookmarkEnd w:id="126"/>
            <w:bookmarkEnd w:id="127"/>
            <w:bookmarkEnd w:id="128"/>
            <w:bookmarkEnd w:id="129"/>
            <w:bookmarkEnd w:id="130"/>
          </w:p>
          <w:p w14:paraId="37631462" w14:textId="77777777" w:rsidR="00FD76F5" w:rsidRPr="00FD76F5" w:rsidRDefault="00FD76F5" w:rsidP="00FD76F5">
            <w:pPr>
              <w:pStyle w:val="ListParagraph"/>
              <w:spacing w:line="360" w:lineRule="auto"/>
              <w:rPr>
                <w:bCs/>
                <w:color w:val="000000" w:themeColor="text1"/>
              </w:rPr>
            </w:pPr>
          </w:p>
        </w:tc>
      </w:tr>
      <w:tr w:rsidR="00FD76F5" w:rsidRPr="00A174CD" w14:paraId="4EDDA1CC" w14:textId="77777777" w:rsidTr="00A2309C">
        <w:trPr>
          <w:trHeight w:val="593"/>
        </w:trPr>
        <w:tc>
          <w:tcPr>
            <w:tcW w:w="10052" w:type="dxa"/>
            <w:gridSpan w:val="4"/>
            <w:hideMark/>
          </w:tcPr>
          <w:p w14:paraId="0A5736CA" w14:textId="540B2126" w:rsidR="00FD76F5" w:rsidRPr="00A174CD" w:rsidRDefault="00FD76F5" w:rsidP="00FD76F5">
            <w:pPr>
              <w:spacing w:line="360" w:lineRule="auto"/>
              <w:rPr>
                <w:bCs/>
              </w:rPr>
            </w:pPr>
            <w:bookmarkStart w:id="131" w:name="_Toc497075310"/>
            <w:r w:rsidRPr="00A174CD">
              <w:t>Laboratory result</w:t>
            </w:r>
            <w:bookmarkEnd w:id="131"/>
          </w:p>
        </w:tc>
      </w:tr>
      <w:tr w:rsidR="00FD76F5" w:rsidRPr="00A174CD" w14:paraId="4B245704" w14:textId="77777777" w:rsidTr="005D2B93">
        <w:trPr>
          <w:trHeight w:val="368"/>
        </w:trPr>
        <w:tc>
          <w:tcPr>
            <w:tcW w:w="1335" w:type="dxa"/>
            <w:gridSpan w:val="2"/>
            <w:hideMark/>
          </w:tcPr>
          <w:p w14:paraId="2794F4B7" w14:textId="45D35F48" w:rsidR="00FD76F5" w:rsidRPr="00A174CD" w:rsidRDefault="00FD76F5" w:rsidP="00FD76F5">
            <w:pPr>
              <w:spacing w:line="360" w:lineRule="auto"/>
            </w:pPr>
            <w:r>
              <w:t>5</w:t>
            </w:r>
          </w:p>
        </w:tc>
        <w:tc>
          <w:tcPr>
            <w:tcW w:w="5145" w:type="dxa"/>
          </w:tcPr>
          <w:p w14:paraId="0736CB81" w14:textId="5CD3F5FB" w:rsidR="00FD76F5" w:rsidRPr="00A174CD" w:rsidRDefault="00FD76F5" w:rsidP="00FD76F5">
            <w:pPr>
              <w:spacing w:line="360" w:lineRule="auto"/>
            </w:pPr>
            <w:r>
              <w:t xml:space="preserve">Blood glucose </w:t>
            </w:r>
            <w:r w:rsidR="005D2B93">
              <w:t>level</w:t>
            </w:r>
          </w:p>
        </w:tc>
        <w:tc>
          <w:tcPr>
            <w:tcW w:w="3572" w:type="dxa"/>
          </w:tcPr>
          <w:p w14:paraId="5C29D02E" w14:textId="782EE32C" w:rsidR="00FD76F5" w:rsidRPr="00A174CD" w:rsidRDefault="00FD76F5" w:rsidP="00FD76F5">
            <w:pPr>
              <w:spacing w:line="360" w:lineRule="auto"/>
              <w:rPr>
                <w:bCs/>
              </w:rPr>
            </w:pPr>
            <w:r>
              <w:rPr>
                <w:bCs/>
              </w:rPr>
              <w:t>-------------</w:t>
            </w:r>
            <w:r w:rsidRPr="00DA56EE">
              <w:t xml:space="preserve"> </w:t>
            </w:r>
            <w:r w:rsidRPr="00DA56EE">
              <w:t>mg/dl</w:t>
            </w:r>
          </w:p>
        </w:tc>
      </w:tr>
      <w:tr w:rsidR="00FD76F5" w:rsidRPr="00A174CD" w14:paraId="7857131E" w14:textId="77777777" w:rsidTr="00A2309C">
        <w:trPr>
          <w:trHeight w:val="838"/>
        </w:trPr>
        <w:tc>
          <w:tcPr>
            <w:tcW w:w="1335" w:type="dxa"/>
            <w:gridSpan w:val="2"/>
          </w:tcPr>
          <w:p w14:paraId="30501DC6" w14:textId="6B329C1E" w:rsidR="00FD76F5" w:rsidRDefault="00FD76F5" w:rsidP="00FD76F5">
            <w:pPr>
              <w:spacing w:line="360" w:lineRule="auto"/>
            </w:pPr>
            <w:r>
              <w:t>6</w:t>
            </w:r>
          </w:p>
        </w:tc>
        <w:tc>
          <w:tcPr>
            <w:tcW w:w="5145" w:type="dxa"/>
          </w:tcPr>
          <w:p w14:paraId="0C92FC91" w14:textId="66F6D9C2" w:rsidR="00FD76F5" w:rsidRPr="00A174CD" w:rsidRDefault="00FD76F5" w:rsidP="00FD76F5">
            <w:pPr>
              <w:spacing w:line="360" w:lineRule="auto"/>
            </w:pPr>
            <w:bookmarkStart w:id="132" w:name="_Toc497075313"/>
            <w:r w:rsidRPr="00A174CD">
              <w:t>IL-10 gene polymorphism</w:t>
            </w:r>
            <w:bookmarkEnd w:id="132"/>
          </w:p>
        </w:tc>
        <w:tc>
          <w:tcPr>
            <w:tcW w:w="3572" w:type="dxa"/>
          </w:tcPr>
          <w:p w14:paraId="09A95624" w14:textId="77777777" w:rsidR="00FD76F5" w:rsidRPr="00A174CD" w:rsidRDefault="00FD76F5" w:rsidP="00FD76F5">
            <w:pPr>
              <w:spacing w:line="360" w:lineRule="auto"/>
              <w:rPr>
                <w:bCs/>
              </w:rPr>
            </w:pPr>
            <w:r w:rsidRPr="00A174CD">
              <w:rPr>
                <w:bCs/>
              </w:rPr>
              <w:t>Allele</w:t>
            </w:r>
          </w:p>
          <w:p w14:paraId="7DEFECA9" w14:textId="405A519C" w:rsidR="00FD76F5" w:rsidRPr="00A174CD" w:rsidRDefault="00FD76F5" w:rsidP="00FD76F5">
            <w:pPr>
              <w:spacing w:line="360" w:lineRule="auto"/>
              <w:rPr>
                <w:bCs/>
              </w:rPr>
            </w:pPr>
            <w:r w:rsidRPr="00A174CD">
              <w:rPr>
                <w:bCs/>
              </w:rPr>
              <w:t>Genotype</w:t>
            </w:r>
          </w:p>
        </w:tc>
      </w:tr>
      <w:tr w:rsidR="00FD76F5" w:rsidRPr="00A174CD" w14:paraId="4E43CD7A" w14:textId="77777777" w:rsidTr="00A2309C">
        <w:trPr>
          <w:trHeight w:val="838"/>
        </w:trPr>
        <w:tc>
          <w:tcPr>
            <w:tcW w:w="1335" w:type="dxa"/>
            <w:gridSpan w:val="2"/>
          </w:tcPr>
          <w:p w14:paraId="2E26A503" w14:textId="7120A4F3" w:rsidR="00FD76F5" w:rsidRPr="00A174CD" w:rsidRDefault="00FD76F5" w:rsidP="00FD76F5">
            <w:pPr>
              <w:spacing w:line="360" w:lineRule="auto"/>
            </w:pPr>
            <w:r>
              <w:lastRenderedPageBreak/>
              <w:t>7</w:t>
            </w:r>
          </w:p>
        </w:tc>
        <w:tc>
          <w:tcPr>
            <w:tcW w:w="5145" w:type="dxa"/>
          </w:tcPr>
          <w:p w14:paraId="1B953132" w14:textId="1F9A09BB" w:rsidR="00FD76F5" w:rsidRPr="00A174CD" w:rsidRDefault="00FD76F5" w:rsidP="00FD76F5">
            <w:pPr>
              <w:spacing w:line="360" w:lineRule="auto"/>
            </w:pPr>
            <w:r w:rsidRPr="00A174CD">
              <w:t>IL-6 gene polymorphism</w:t>
            </w:r>
          </w:p>
        </w:tc>
        <w:tc>
          <w:tcPr>
            <w:tcW w:w="3572" w:type="dxa"/>
          </w:tcPr>
          <w:p w14:paraId="543F5355" w14:textId="77777777" w:rsidR="00FD76F5" w:rsidRPr="00A174CD" w:rsidRDefault="00FD76F5" w:rsidP="00FD76F5">
            <w:pPr>
              <w:spacing w:line="360" w:lineRule="auto"/>
              <w:rPr>
                <w:bCs/>
              </w:rPr>
            </w:pPr>
            <w:r w:rsidRPr="00A174CD">
              <w:rPr>
                <w:bCs/>
              </w:rPr>
              <w:t>Allele</w:t>
            </w:r>
          </w:p>
          <w:p w14:paraId="458D069F" w14:textId="1C6CBFD2" w:rsidR="00FD76F5" w:rsidRPr="00A174CD" w:rsidRDefault="00FD76F5" w:rsidP="00FD76F5">
            <w:pPr>
              <w:spacing w:line="360" w:lineRule="auto"/>
              <w:rPr>
                <w:bCs/>
              </w:rPr>
            </w:pPr>
            <w:r w:rsidRPr="00A174CD">
              <w:rPr>
                <w:bCs/>
              </w:rPr>
              <w:t>Genotype</w:t>
            </w:r>
          </w:p>
        </w:tc>
      </w:tr>
    </w:tbl>
    <w:p w14:paraId="38139FCF" w14:textId="77777777" w:rsidR="00A174CD" w:rsidRDefault="00A174CD" w:rsidP="00D05D7D">
      <w:pPr>
        <w:spacing w:line="360" w:lineRule="auto"/>
        <w:rPr>
          <w:color w:val="000000" w:themeColor="text1"/>
        </w:rPr>
      </w:pPr>
    </w:p>
    <w:p w14:paraId="63316F93" w14:textId="69FA080C" w:rsidR="00D05D7D" w:rsidRDefault="00D05D7D" w:rsidP="00D05D7D">
      <w:pPr>
        <w:spacing w:line="360" w:lineRule="auto"/>
        <w:rPr>
          <w:color w:val="000000" w:themeColor="text1"/>
        </w:rPr>
      </w:pPr>
      <w:r w:rsidRPr="00DE0CE3">
        <w:rPr>
          <w:color w:val="000000" w:themeColor="text1"/>
        </w:rPr>
        <w:t>Name and signature of the data collector -----------------------------------------------------</w:t>
      </w:r>
    </w:p>
    <w:p w14:paraId="55D1BAD9" w14:textId="77777777" w:rsidR="00A174CD" w:rsidRPr="00DE0CE3" w:rsidRDefault="00A174CD" w:rsidP="00D05D7D">
      <w:pPr>
        <w:spacing w:line="360" w:lineRule="auto"/>
        <w:rPr>
          <w:color w:val="000000" w:themeColor="text1"/>
        </w:rPr>
      </w:pPr>
    </w:p>
    <w:p w14:paraId="7A9242ED" w14:textId="77777777" w:rsidR="00D05D7D" w:rsidRPr="00D05D7D" w:rsidRDefault="00D05D7D">
      <w:pPr>
        <w:rPr>
          <w:b/>
        </w:rPr>
      </w:pPr>
    </w:p>
    <w:sectPr w:rsidR="00D05D7D" w:rsidRPr="00D05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MS-Italic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0292D"/>
    <w:multiLevelType w:val="hybridMultilevel"/>
    <w:tmpl w:val="C21AD4C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5D73A3"/>
    <w:multiLevelType w:val="hybridMultilevel"/>
    <w:tmpl w:val="7082C41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3E53CB"/>
    <w:multiLevelType w:val="hybridMultilevel"/>
    <w:tmpl w:val="C840B94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CE25B3E"/>
    <w:multiLevelType w:val="hybridMultilevel"/>
    <w:tmpl w:val="F8E2777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3495C6C"/>
    <w:multiLevelType w:val="hybridMultilevel"/>
    <w:tmpl w:val="3DDA581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3B33F30"/>
    <w:multiLevelType w:val="multilevel"/>
    <w:tmpl w:val="DF207B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6" w15:restartNumberingAfterBreak="0">
    <w:nsid w:val="6E476575"/>
    <w:multiLevelType w:val="hybridMultilevel"/>
    <w:tmpl w:val="264ECE5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D7D"/>
    <w:rsid w:val="001E506C"/>
    <w:rsid w:val="005D2B93"/>
    <w:rsid w:val="007A0726"/>
    <w:rsid w:val="00A174CD"/>
    <w:rsid w:val="00A2309C"/>
    <w:rsid w:val="00A90F2A"/>
    <w:rsid w:val="00B02B51"/>
    <w:rsid w:val="00BC0407"/>
    <w:rsid w:val="00D05D7D"/>
    <w:rsid w:val="00DC2135"/>
    <w:rsid w:val="00FD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C6A47"/>
  <w15:chartTrackingRefBased/>
  <w15:docId w15:val="{336DAF23-0C88-4529-B5CA-704D86975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5D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2309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D7D"/>
    <w:pPr>
      <w:ind w:left="720"/>
      <w:contextualSpacing/>
    </w:pPr>
  </w:style>
  <w:style w:type="table" w:styleId="TableGrid">
    <w:name w:val="Table Grid"/>
    <w:basedOn w:val="TableNormal"/>
    <w:uiPriority w:val="59"/>
    <w:rsid w:val="00D05D7D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ontstyle01">
    <w:name w:val="fontstyle01"/>
    <w:basedOn w:val="DefaultParagraphFont"/>
    <w:rsid w:val="00A174CD"/>
    <w:rPr>
      <w:rFonts w:ascii="TrebuchetMS-Italic" w:hAnsi="TrebuchetMS-Italic" w:hint="default"/>
      <w:i/>
      <w:iCs/>
      <w:color w:val="242021"/>
      <w:sz w:val="18"/>
      <w:szCs w:val="18"/>
    </w:rPr>
  </w:style>
  <w:style w:type="table" w:customStyle="1" w:styleId="PlainTable41">
    <w:name w:val="Plain Table 41"/>
    <w:basedOn w:val="TableNormal"/>
    <w:uiPriority w:val="44"/>
    <w:rsid w:val="00A174CD"/>
    <w:pPr>
      <w:spacing w:after="0" w:line="240" w:lineRule="auto"/>
    </w:pPr>
    <w:rPr>
      <w:rFonts w:ascii="Calibri" w:eastAsia="Calibri" w:hAnsi="Calibri" w:cs="Times New Roman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rsid w:val="00A2309C"/>
    <w:rPr>
      <w:rFonts w:ascii="Arial" w:eastAsia="Times New Roman" w:hAnsi="Arial" w:cs="Arial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u Ayelign</dc:creator>
  <cp:keywords/>
  <dc:description/>
  <cp:lastModifiedBy>Birhanu Ayelign</cp:lastModifiedBy>
  <cp:revision>8</cp:revision>
  <dcterms:created xsi:type="dcterms:W3CDTF">2020-10-09T20:57:00Z</dcterms:created>
  <dcterms:modified xsi:type="dcterms:W3CDTF">2020-10-11T13:00:00Z</dcterms:modified>
</cp:coreProperties>
</file>